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75F52" w14:textId="5B3DC0F7" w:rsidR="001D5085" w:rsidRPr="00155946" w:rsidRDefault="001D5085" w:rsidP="001D5085">
      <w:pPr>
        <w:rPr>
          <w:rFonts w:ascii="Times New Roman" w:eastAsia="Times New Roman" w:hAnsi="Times New Roman" w:cs="Times New Roman"/>
          <w:b/>
          <w:bCs/>
          <w:lang w:val="en-GB"/>
        </w:rPr>
      </w:pPr>
      <w:r w:rsidRPr="001D0922">
        <w:rPr>
          <w:rFonts w:ascii="Times New Roman" w:eastAsia="Times New Roman" w:hAnsi="Times New Roman" w:cs="Times New Roman"/>
          <w:b/>
          <w:bCs/>
          <w:lang w:val="en-GB"/>
        </w:rPr>
        <w:t>S1</w:t>
      </w:r>
      <w:r>
        <w:rPr>
          <w:rFonts w:ascii="Times New Roman" w:eastAsia="Times New Roman" w:hAnsi="Times New Roman" w:cs="Times New Roman"/>
          <w:b/>
          <w:bCs/>
          <w:lang w:val="en-GB"/>
        </w:rPr>
        <w:t xml:space="preserve"> Table</w:t>
      </w:r>
      <w:r w:rsidRPr="00F714D5">
        <w:rPr>
          <w:rFonts w:ascii="Times New Roman" w:eastAsia="Times New Roman" w:hAnsi="Times New Roman" w:cs="Times New Roman"/>
          <w:b/>
          <w:bCs/>
          <w:lang w:val="en-GB"/>
        </w:rPr>
        <w:t>.</w:t>
      </w:r>
      <w:r w:rsidRPr="00155946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Pr="00F714D5">
        <w:rPr>
          <w:rFonts w:ascii="Times New Roman" w:eastAsia="Times New Roman" w:hAnsi="Times New Roman" w:cs="Times New Roman"/>
          <w:b/>
          <w:bCs/>
          <w:lang w:val="en-GB"/>
        </w:rPr>
        <w:t>Exponential of GLM coefficient estimates for model with spatial and temporal covariance structures.</w:t>
      </w:r>
    </w:p>
    <w:tbl>
      <w:tblPr>
        <w:tblpPr w:leftFromText="180" w:rightFromText="180" w:vertAnchor="page" w:horzAnchor="margin" w:tblpY="2183"/>
        <w:tblW w:w="8820" w:type="dxa"/>
        <w:tblLayout w:type="fixed"/>
        <w:tblLook w:val="0420" w:firstRow="1" w:lastRow="0" w:firstColumn="0" w:lastColumn="0" w:noHBand="0" w:noVBand="1"/>
      </w:tblPr>
      <w:tblGrid>
        <w:gridCol w:w="3330"/>
        <w:gridCol w:w="1350"/>
        <w:gridCol w:w="1440"/>
        <w:gridCol w:w="1440"/>
        <w:gridCol w:w="1260"/>
      </w:tblGrid>
      <w:tr w:rsidR="001D5085" w14:paraId="599BA045" w14:textId="77777777" w:rsidTr="001D5085">
        <w:trPr>
          <w:cantSplit/>
        </w:trPr>
        <w:tc>
          <w:tcPr>
            <w:tcW w:w="333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CE06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CA214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onditional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2DAAA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Zero-inflated</w:t>
            </w:r>
          </w:p>
        </w:tc>
      </w:tr>
      <w:tr w:rsidR="001D5085" w14:paraId="45EA7B0B" w14:textId="77777777" w:rsidTr="001D508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doub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06237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doub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4A815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doub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0E7C5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I (9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doub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86EF8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doub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60A6A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I (95%)</w:t>
            </w:r>
          </w:p>
        </w:tc>
      </w:tr>
      <w:tr w:rsidR="001D5085" w14:paraId="00A70A19" w14:textId="77777777" w:rsidTr="001D5085">
        <w:trPr>
          <w:cantSplit/>
        </w:trPr>
        <w:tc>
          <w:tcPr>
            <w:tcW w:w="3330" w:type="dxa"/>
            <w:tcBorders>
              <w:top w:val="doub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F3C79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350" w:type="dxa"/>
            <w:tcBorders>
              <w:top w:val="doub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FC1E0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440" w:type="dxa"/>
            <w:tcBorders>
              <w:top w:val="doub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D9900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.81 - 38.89</w:t>
            </w:r>
          </w:p>
        </w:tc>
        <w:tc>
          <w:tcPr>
            <w:tcW w:w="1440" w:type="dxa"/>
            <w:tcBorders>
              <w:top w:val="doub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35AAF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696</w:t>
            </w:r>
          </w:p>
        </w:tc>
        <w:tc>
          <w:tcPr>
            <w:tcW w:w="1260" w:type="dxa"/>
            <w:tcBorders>
              <w:top w:val="doub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AC291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- 0.02</w:t>
            </w:r>
          </w:p>
        </w:tc>
      </w:tr>
      <w:tr w:rsidR="001D5085" w14:paraId="0EFB1137" w14:textId="77777777" w:rsidTr="001D508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B1742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ed net us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7FEF8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D33B8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- 1.1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5DDD7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C67E7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1 - 1.93</w:t>
            </w:r>
          </w:p>
        </w:tc>
      </w:tr>
      <w:tr w:rsidR="001D5085" w14:paraId="40026FDC" w14:textId="77777777" w:rsidTr="001D508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02E0A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sidential area (log1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32546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9E100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8 - 0.9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96610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D3BF8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9 - 2.74</w:t>
            </w:r>
          </w:p>
        </w:tc>
      </w:tr>
      <w:tr w:rsidR="001D5085" w14:paraId="5D4AAB40" w14:textId="77777777" w:rsidTr="001D508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A31CD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ice field area (log1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54803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59F4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- 1.2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FCEB2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291B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4 - 1.23</w:t>
            </w:r>
          </w:p>
        </w:tc>
      </w:tr>
      <w:tr w:rsidR="001D5085" w14:paraId="2A0F31BE" w14:textId="77777777" w:rsidTr="001D508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8AA2B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Distance to </w:t>
            </w:r>
            <w:proofErr w:type="spellStart"/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.c.</w:t>
            </w:r>
            <w:proofErr w:type="spellEnd"/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log1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4E706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F9BE1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3 - 0.9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C0A9D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FF6E4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8 - 3.79</w:t>
            </w:r>
          </w:p>
        </w:tc>
      </w:tr>
      <w:tr w:rsidR="001D5085" w14:paraId="5A677628" w14:textId="77777777" w:rsidTr="001D508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4003F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ealth score (log1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A2988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2C89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8 - 1.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14D59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13768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1 - 1.35</w:t>
            </w:r>
          </w:p>
        </w:tc>
      </w:tr>
      <w:tr w:rsidR="001D5085" w14:paraId="29A43990" w14:textId="77777777" w:rsidTr="001D508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CD384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orest loss (log1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B59E1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3C7EF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8 - 1.1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9E256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CADCB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3 - 1.45</w:t>
            </w:r>
          </w:p>
        </w:tc>
      </w:tr>
      <w:tr w:rsidR="001D5085" w14:paraId="16D01C80" w14:textId="77777777" w:rsidTr="001D508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1039C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recipitation, 1-month lag (log1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4374A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9CD87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6 - 1.4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E7E00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48431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5 - 0.91</w:t>
            </w:r>
          </w:p>
        </w:tc>
      </w:tr>
      <w:tr w:rsidR="001D5085" w14:paraId="1B0C626C" w14:textId="77777777" w:rsidTr="001D508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22607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 LST, 1-month lag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9B7FB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3DF12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9 - 1.0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6292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F5B40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4 - 0.86</w:t>
            </w:r>
          </w:p>
        </w:tc>
      </w:tr>
      <w:tr w:rsidR="001D5085" w14:paraId="73F7FD53" w14:textId="77777777" w:rsidTr="001D508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8773E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n LST, 1-month lag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34D3B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6A3C1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8 - 1.0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4FC5B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1EF58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5 - 1.77</w:t>
            </w:r>
          </w:p>
        </w:tc>
      </w:tr>
      <w:tr w:rsidR="001D5085" w14:paraId="063285A5" w14:textId="77777777" w:rsidTr="001D508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E4AD2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 LST index, 1-month lag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922E6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C8567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4 - 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6B4EF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7F9AF" w14:textId="77777777" w:rsidR="001D5085" w:rsidRPr="001B55F0" w:rsidRDefault="001D5085" w:rsidP="001D50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1B55F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 - 1.69</w:t>
            </w:r>
          </w:p>
        </w:tc>
      </w:tr>
    </w:tbl>
    <w:p w14:paraId="2D574856" w14:textId="1FD086C9" w:rsidR="00163394" w:rsidRPr="001D5085" w:rsidRDefault="00163394">
      <w:pPr>
        <w:rPr>
          <w:lang w:val="en-GB"/>
        </w:rPr>
      </w:pPr>
    </w:p>
    <w:sectPr w:rsidR="00163394" w:rsidRPr="001D508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32976946">
    <w:abstractNumId w:val="1"/>
  </w:num>
  <w:num w:numId="2" w16cid:durableId="480733103">
    <w:abstractNumId w:val="2"/>
  </w:num>
  <w:num w:numId="3" w16cid:durableId="1279071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63394"/>
    <w:rsid w:val="001B55F0"/>
    <w:rsid w:val="001C0A13"/>
    <w:rsid w:val="001D5085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A0A9E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86040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68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lie Pourtois</cp:lastModifiedBy>
  <cp:revision>13</cp:revision>
  <dcterms:created xsi:type="dcterms:W3CDTF">2017-02-28T11:18:00Z</dcterms:created>
  <dcterms:modified xsi:type="dcterms:W3CDTF">2022-12-21T09:34:00Z</dcterms:modified>
  <cp:category/>
</cp:coreProperties>
</file>